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35823" w14:textId="2A6AE8A0" w:rsidR="007767C8" w:rsidRPr="006514DB" w:rsidRDefault="008A0F60" w:rsidP="007767C8">
      <w:pPr>
        <w:jc w:val="center"/>
      </w:pPr>
      <w:r>
        <w:rPr>
          <w:noProof/>
        </w:rPr>
        <w:drawing>
          <wp:inline distT="0" distB="0" distL="0" distR="0" wp14:anchorId="626B18E4" wp14:editId="277740AD">
            <wp:extent cx="7255764" cy="4837176"/>
            <wp:effectExtent l="0" t="0" r="0" b="1905"/>
            <wp:docPr id="35096436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96436" name="Picture 3509643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5764" cy="483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23790" w14:textId="25DE6383" w:rsidR="0089481F" w:rsidRPr="006514DB" w:rsidRDefault="007767C8" w:rsidP="0089481F">
      <w:r w:rsidRPr="006514DB">
        <w:rPr>
          <w:b/>
          <w:bCs/>
        </w:rPr>
        <w:t>S</w:t>
      </w:r>
      <w:r w:rsidR="00D30F64">
        <w:rPr>
          <w:b/>
          <w:bCs/>
        </w:rPr>
        <w:t>9</w:t>
      </w:r>
      <w:r w:rsidR="008E3B83">
        <w:rPr>
          <w:b/>
          <w:bCs/>
        </w:rPr>
        <w:t xml:space="preserve"> Fig</w:t>
      </w:r>
      <w:r w:rsidRPr="006514DB">
        <w:rPr>
          <w:b/>
          <w:bCs/>
        </w:rPr>
        <w:t xml:space="preserve">. </w:t>
      </w:r>
      <w:r w:rsidRPr="006514DB">
        <w:t xml:space="preserve">Sensitivity analysis results: adjusted disease probability without immunization by wealth quintile </w:t>
      </w:r>
      <w:r w:rsidR="0089481F" w:rsidRPr="006514DB">
        <w:t xml:space="preserve">– a 20% increase for the poorest and poorer, and a 20% decrease for the richest and richer, at a 10% </w:t>
      </w:r>
      <w:r w:rsidR="00431AC8" w:rsidRPr="006514DB">
        <w:t xml:space="preserve">catastrophic health expenditures </w:t>
      </w:r>
      <w:r w:rsidR="00431AC8">
        <w:t>(</w:t>
      </w:r>
      <w:r w:rsidR="0089481F" w:rsidRPr="006514DB">
        <w:t>CHE</w:t>
      </w:r>
      <w:r w:rsidR="00431AC8">
        <w:t>)</w:t>
      </w:r>
      <w:r w:rsidR="0089481F" w:rsidRPr="006514DB">
        <w:t xml:space="preserve"> threshold of consumption.</w:t>
      </w:r>
    </w:p>
    <w:p w14:paraId="092024F9" w14:textId="662A6D75" w:rsidR="000F00BB" w:rsidRPr="006514DB" w:rsidRDefault="000F00BB" w:rsidP="00524B5E"/>
    <w:p w14:paraId="073A94BB" w14:textId="04DB6E35" w:rsidR="006514DB" w:rsidRPr="006514DB" w:rsidRDefault="00A95ACB">
      <w:proofErr w:type="spellStart"/>
      <w:r w:rsidRPr="006514DB">
        <w:rPr>
          <w:sz w:val="16"/>
          <w:szCs w:val="16"/>
        </w:rPr>
        <w:t>HepB</w:t>
      </w:r>
      <w:proofErr w:type="spellEnd"/>
      <w:r w:rsidRPr="006514DB">
        <w:rPr>
          <w:sz w:val="16"/>
          <w:szCs w:val="16"/>
        </w:rPr>
        <w:t xml:space="preserve">: routine three infant doses of hepatitis B vaccine; </w:t>
      </w:r>
      <w:proofErr w:type="spellStart"/>
      <w:r w:rsidRPr="006514DB">
        <w:rPr>
          <w:sz w:val="16"/>
          <w:szCs w:val="16"/>
        </w:rPr>
        <w:t>HepB</w:t>
      </w:r>
      <w:proofErr w:type="spellEnd"/>
      <w:r w:rsidRPr="006514DB">
        <w:rPr>
          <w:sz w:val="16"/>
          <w:szCs w:val="16"/>
        </w:rPr>
        <w:t xml:space="preserve"> BD: birth dose of hepatitis B vaccine given alone; Hib3: routine three infant doses of </w:t>
      </w:r>
      <w:proofErr w:type="spellStart"/>
      <w:r w:rsidRPr="006514DB">
        <w:rPr>
          <w:i/>
          <w:iCs/>
          <w:sz w:val="16"/>
          <w:szCs w:val="16"/>
        </w:rPr>
        <w:t>Haemophilus</w:t>
      </w:r>
      <w:proofErr w:type="spellEnd"/>
      <w:r w:rsidRPr="006514DB">
        <w:rPr>
          <w:i/>
          <w:iCs/>
          <w:sz w:val="16"/>
          <w:szCs w:val="16"/>
        </w:rPr>
        <w:t xml:space="preserve"> influenzae</w:t>
      </w:r>
      <w:r w:rsidRPr="006514DB">
        <w:rPr>
          <w:sz w:val="16"/>
          <w:szCs w:val="16"/>
        </w:rPr>
        <w:t xml:space="preserve"> type B vaccine; </w:t>
      </w:r>
      <w:r w:rsidRPr="006514DB">
        <w:rPr>
          <w:color w:val="000000"/>
          <w:sz w:val="16"/>
          <w:szCs w:val="16"/>
        </w:rPr>
        <w:t xml:space="preserve">PCV3: </w:t>
      </w:r>
      <w:r w:rsidRPr="006514DB">
        <w:rPr>
          <w:sz w:val="16"/>
          <w:szCs w:val="16"/>
        </w:rPr>
        <w:t xml:space="preserve">routine three doses of </w:t>
      </w:r>
      <w:r w:rsidRPr="006514DB">
        <w:rPr>
          <w:i/>
          <w:iCs/>
          <w:sz w:val="16"/>
          <w:szCs w:val="16"/>
        </w:rPr>
        <w:t>Streptococcus pneumoniae</w:t>
      </w:r>
      <w:r w:rsidRPr="006514DB">
        <w:rPr>
          <w:sz w:val="16"/>
          <w:szCs w:val="16"/>
        </w:rPr>
        <w:t xml:space="preserve"> vaccine; Rota: routine two infant doses of rotaviru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1: routine first dose of measle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2: routine second dose of measles vaccine;</w:t>
      </w:r>
      <w:r w:rsidRPr="006514DB">
        <w:rPr>
          <w:color w:val="000000"/>
          <w:sz w:val="16"/>
          <w:szCs w:val="16"/>
        </w:rPr>
        <w:t xml:space="preserve"> SIA</w:t>
      </w:r>
      <w:r w:rsidRPr="006514DB">
        <w:rPr>
          <w:sz w:val="16"/>
          <w:szCs w:val="16"/>
        </w:rPr>
        <w:t>: campaign measles vaccine.</w:t>
      </w:r>
    </w:p>
    <w:sectPr w:rsidR="006514DB" w:rsidRPr="006514DB" w:rsidSect="008034B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F6A21" w14:textId="77777777" w:rsidR="006F3D19" w:rsidRDefault="006F3D19" w:rsidP="0008768E">
      <w:r>
        <w:separator/>
      </w:r>
    </w:p>
  </w:endnote>
  <w:endnote w:type="continuationSeparator" w:id="0">
    <w:p w14:paraId="7FD7C167" w14:textId="77777777" w:rsidR="006F3D19" w:rsidRDefault="006F3D19" w:rsidP="0008768E">
      <w:r>
        <w:continuationSeparator/>
      </w:r>
    </w:p>
  </w:endnote>
  <w:endnote w:type="continuationNotice" w:id="1">
    <w:p w14:paraId="542474F6" w14:textId="77777777" w:rsidR="006F3D19" w:rsidRDefault="006F3D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0744427"/>
      <w:docPartObj>
        <w:docPartGallery w:val="Page Numbers (Bottom of Page)"/>
        <w:docPartUnique/>
      </w:docPartObj>
    </w:sdtPr>
    <w:sdtContent>
      <w:p w14:paraId="007CBB0A" w14:textId="2327DE07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70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A79E9C" w14:textId="77777777" w:rsidR="000A7E40" w:rsidRDefault="000A7E40" w:rsidP="00035A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3273659"/>
      <w:docPartObj>
        <w:docPartGallery w:val="Page Numbers (Bottom of Page)"/>
        <w:docPartUnique/>
      </w:docPartObj>
    </w:sdtPr>
    <w:sdtContent>
      <w:p w14:paraId="531A1B48" w14:textId="5830400D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C0DCC" w14:textId="77777777" w:rsidR="000A7E40" w:rsidRDefault="000A7E40" w:rsidP="00035A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EF4F21" w14:textId="77777777" w:rsidR="006F3D19" w:rsidRDefault="006F3D19" w:rsidP="0008768E">
      <w:r>
        <w:separator/>
      </w:r>
    </w:p>
  </w:footnote>
  <w:footnote w:type="continuationSeparator" w:id="0">
    <w:p w14:paraId="7A205DAA" w14:textId="77777777" w:rsidR="006F3D19" w:rsidRDefault="006F3D19" w:rsidP="0008768E">
      <w:r>
        <w:continuationSeparator/>
      </w:r>
    </w:p>
  </w:footnote>
  <w:footnote w:type="continuationNotice" w:id="1">
    <w:p w14:paraId="55A47209" w14:textId="77777777" w:rsidR="006F3D19" w:rsidRDefault="006F3D1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6679E" w14:textId="22E08C22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B6CBAC9" wp14:editId="2D8263C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2" name="Text Box 2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91660A" w14:textId="0D047736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CBAC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J9/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" filled="f" stroked="f">
              <v:textbox style="mso-fit-shape-to-text:t" inset="20pt,15pt,0,0">
                <w:txbxContent>
                  <w:p w14:paraId="4891660A" w14:textId="0D047736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1ACE" w14:textId="58592971" w:rsidR="000F6A16" w:rsidRDefault="000F6A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637C8" w14:textId="718ED104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F5768D" wp14:editId="4C3F062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1" name="Text Box 1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8CC171" w14:textId="77E5B555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F576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ed as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XEJ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" filled="f" stroked="f">
              <v:textbox style="mso-fit-shape-to-text:t" inset="20pt,15pt,0,0">
                <w:txbxContent>
                  <w:p w14:paraId="098CC171" w14:textId="77E5B555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1885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59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5894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2799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AC8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17FE5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3D19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20E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382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0F64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73DCC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4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6</cp:revision>
  <cp:lastPrinted>2025-06-13T23:28:00Z</cp:lastPrinted>
  <dcterms:created xsi:type="dcterms:W3CDTF">2024-11-24T13:39:00Z</dcterms:created>
  <dcterms:modified xsi:type="dcterms:W3CDTF">2025-09-17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